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8CF7B4" w14:textId="76F9F9FC" w:rsidR="00AF5CCF" w:rsidRDefault="008129DE">
      <w:r>
        <w:rPr>
          <w:noProof/>
        </w:rPr>
        <w:drawing>
          <wp:inline distT="0" distB="0" distL="0" distR="0" wp14:anchorId="7A707D64" wp14:editId="423707AC">
            <wp:extent cx="5731510" cy="3826510"/>
            <wp:effectExtent l="0" t="0" r="254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6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075582" w14:textId="77777777" w:rsidR="000362FB" w:rsidRDefault="000362FB"/>
    <w:p w14:paraId="35684102" w14:textId="21F63BBE" w:rsidR="000362FB" w:rsidRPr="003C2C5C" w:rsidRDefault="008129DE" w:rsidP="000362FB">
      <w:pPr>
        <w:spacing w:after="120" w:line="360" w:lineRule="auto"/>
        <w:rPr>
          <w:rFonts w:ascii="Arial" w:eastAsiaTheme="minorEastAsia" w:hAnsi="Arial" w:cs="Arial"/>
          <w:color w:val="44546A" w:themeColor="text2"/>
          <w:szCs w:val="24"/>
          <w:lang w:val="en-US"/>
        </w:rPr>
      </w:pPr>
      <w:r>
        <w:rPr>
          <w:rFonts w:ascii="Arial" w:eastAsiaTheme="minorEastAsia" w:hAnsi="Arial" w:cs="Arial"/>
          <w:b/>
          <w:color w:val="44546A" w:themeColor="text2"/>
          <w:szCs w:val="24"/>
          <w:lang w:val="en-US"/>
        </w:rPr>
        <w:t xml:space="preserve">Supplementary </w:t>
      </w:r>
      <w:r w:rsidR="000362FB" w:rsidRPr="003C2C5C">
        <w:rPr>
          <w:rFonts w:ascii="Arial" w:eastAsiaTheme="minorEastAsia" w:hAnsi="Arial" w:cs="Arial"/>
          <w:b/>
          <w:color w:val="44546A" w:themeColor="text2"/>
          <w:szCs w:val="24"/>
          <w:lang w:val="en-US"/>
        </w:rPr>
        <w:t>Figure 1</w:t>
      </w:r>
      <w:r w:rsidR="000362FB" w:rsidRPr="003C2C5C">
        <w:rPr>
          <w:rFonts w:ascii="Arial" w:eastAsiaTheme="minorEastAsia" w:hAnsi="Arial" w:cs="Arial"/>
          <w:color w:val="44546A" w:themeColor="text2"/>
          <w:szCs w:val="24"/>
          <w:lang w:val="en-US"/>
        </w:rPr>
        <w:t xml:space="preserve"> </w:t>
      </w:r>
      <w:r w:rsidRPr="008129DE">
        <w:rPr>
          <w:rFonts w:ascii="Arial" w:hAnsi="Arial" w:cs="Arial"/>
          <w:color w:val="44546A" w:themeColor="text2"/>
        </w:rPr>
        <w:t>T</w:t>
      </w:r>
      <w:r w:rsidRPr="008129DE">
        <w:rPr>
          <w:rFonts w:ascii="Arial" w:hAnsi="Arial" w:cs="Arial"/>
          <w:bCs/>
          <w:color w:val="44546A" w:themeColor="text2"/>
        </w:rPr>
        <w:t>he mean changes (± 95% Confidence Intervals) in CME thickness, width, area and peak with PMA for fovea and dome appearance of CME</w:t>
      </w:r>
      <w:r w:rsidR="001E5BBA">
        <w:rPr>
          <w:rFonts w:ascii="Arial" w:hAnsi="Arial" w:cs="Arial"/>
          <w:bCs/>
          <w:color w:val="44546A" w:themeColor="text2"/>
        </w:rPr>
        <w:t xml:space="preserve">. </w:t>
      </w:r>
    </w:p>
    <w:p w14:paraId="7B92BFF7" w14:textId="77777777" w:rsidR="000362FB" w:rsidRDefault="000362FB"/>
    <w:sectPr w:rsidR="000362FB" w:rsidSect="00CE59E6">
      <w:pgSz w:w="11906" w:h="16838" w:code="9"/>
      <w:pgMar w:top="1440" w:right="1440" w:bottom="1440" w:left="1440" w:header="0" w:footer="0" w:gutter="0"/>
      <w:paperSrc w:first="1" w:other="1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5137"/>
    <w:rsid w:val="00015137"/>
    <w:rsid w:val="000362FB"/>
    <w:rsid w:val="000501CB"/>
    <w:rsid w:val="001E5BBA"/>
    <w:rsid w:val="003C2C5C"/>
    <w:rsid w:val="003C7DF0"/>
    <w:rsid w:val="0044406C"/>
    <w:rsid w:val="004A3EEE"/>
    <w:rsid w:val="006937B6"/>
    <w:rsid w:val="008129DE"/>
    <w:rsid w:val="00AF5CCF"/>
    <w:rsid w:val="00CE5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9C127"/>
  <w15:chartTrackingRefBased/>
  <w15:docId w15:val="{F15F9C22-AE3F-4E41-9C28-8278E9F3C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HAnsi" w:hAnsi="Calibri" w:cs="Calibri"/>
        <w:sz w:val="24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a Anwar Bhatti</dc:creator>
  <cp:keywords/>
  <dc:description/>
  <cp:lastModifiedBy>BHATTI, Samira (MEDINET CLINICAL SERVICES LIMITED)</cp:lastModifiedBy>
  <cp:revision>6</cp:revision>
  <dcterms:created xsi:type="dcterms:W3CDTF">2022-03-20T17:46:00Z</dcterms:created>
  <dcterms:modified xsi:type="dcterms:W3CDTF">2022-10-31T20:38:00Z</dcterms:modified>
</cp:coreProperties>
</file>